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GB"/>
        </w:rPr>
      </w:pPr>
      <w:r>
        <w:rPr>
          <w:bCs/>
          <w:lang w:val="en-GB"/>
        </w:rPr>
        <w:t>Additional file 1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614930</wp:posOffset>
                </wp:positionV>
                <wp:extent cx="4001135" cy="3605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1135" cy="3605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83"/>
                              <w:gridCol w:w="983"/>
                              <w:gridCol w:w="1009"/>
                              <w:gridCol w:w="792"/>
                              <w:gridCol w:w="819"/>
                              <w:gridCol w:w="948"/>
                              <w:gridCol w:w="767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Conserved TFBS present 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TFB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 xml:space="preserve">Human 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Macaca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Dog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Cow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R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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+27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STAT-x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+102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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119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11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IRF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39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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464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IRF-x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5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STAT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153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STAT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3647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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371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10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Courier New" w:hAnsi="Courier New" w:cs="Courier New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 w:val="false"/>
                                      <w:bCs w:val="false"/>
                                      <w:sz w:val="20"/>
                                    </w:rPr>
                                    <w:t>AP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10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STAT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18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IRF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19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STAT-x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20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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21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AP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292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AP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280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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80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836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8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STAT-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5947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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8275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05pt;height:283.9pt;mso-wrap-distance-left:7.05pt;mso-wrap-distance-right:7.05pt;mso-wrap-distance-top:0pt;mso-wrap-distance-bottom:0pt;margin-top:205.9pt;mso-position-vertical-relative:page;margin-left:5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83"/>
                        <w:gridCol w:w="983"/>
                        <w:gridCol w:w="1009"/>
                        <w:gridCol w:w="792"/>
                        <w:gridCol w:w="819"/>
                        <w:gridCol w:w="948"/>
                        <w:gridCol w:w="767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9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33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Conserved TFBS present 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TFB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 xml:space="preserve">Human 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Macaca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Dog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Cow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R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NF-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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+273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STAT-x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+102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NF-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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119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110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IRF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396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NF-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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464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IRF-x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56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STAT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1536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STAT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3647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NF-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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3711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106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Courier New" w:hAnsi="Courier New" w:cs="Courier New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 w:val="false"/>
                                <w:bCs w:val="false"/>
                                <w:sz w:val="20"/>
                              </w:rPr>
                              <w:t>AP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106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STAT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183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IRF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190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STAT-x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206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NF-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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213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AP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292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AP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280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NF-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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801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8367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8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STAT-1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5947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NF-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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8275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File format: PDF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Title:</w:t>
      </w:r>
      <w:r>
        <w:rPr>
          <w:rFonts w:cs="Courier New" w:ascii="Courier New" w:hAnsi="Courier New"/>
          <w:bCs/>
          <w:sz w:val="20"/>
          <w:lang w:val="en-GB"/>
        </w:rPr>
        <w:t xml:space="preserve"> </w:t>
      </w:r>
      <w:r>
        <w:rPr>
          <w:bCs/>
          <w:lang w:val="en-GB"/>
        </w:rPr>
        <w:t>Detailed analysis of NF-</w:t>
      </w:r>
      <w:r>
        <w:rPr>
          <w:rFonts w:eastAsia="Symbol" w:cs="Symbol" w:ascii="Symbol" w:hAnsi="Symbol"/>
          <w:bCs/>
          <w:lang w:val="en-GB"/>
        </w:rPr>
        <w:t></w:t>
      </w:r>
      <w:r>
        <w:rPr>
          <w:bCs/>
          <w:lang w:val="en-GB"/>
        </w:rPr>
        <w:t>B, AP-1 and IFN-</w:t>
      </w:r>
      <w:r>
        <w:rPr>
          <w:rFonts w:eastAsia="Symbol" w:cs="Symbol" w:ascii="Symbol" w:hAnsi="Symbol"/>
          <w:bCs/>
          <w:lang w:val="en-GB"/>
        </w:rPr>
        <w:t></w:t>
      </w:r>
      <w:r>
        <w:rPr>
          <w:bCs/>
          <w:lang w:val="en-GB"/>
        </w:rPr>
        <w:t xml:space="preserve"> dependent transcription factors. </w:t>
      </w:r>
    </w:p>
    <w:p>
      <w:pPr>
        <w:pStyle w:val="Normal"/>
        <w:rPr/>
      </w:pPr>
      <w:r>
        <w:rPr>
          <w:lang w:val="en-GB"/>
        </w:rPr>
        <w:t>Description: The position of all the conserved sites in human and any of the other mammals are shown, and conservation with other species is indicated. A schematic representation is plotted is Fig. 4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7T21:37:00Z</dcterms:created>
  <dc:creator>drico</dc:creator>
  <dc:description/>
  <cp:keywords/>
  <dc:language>en-US</dc:language>
  <cp:lastModifiedBy>lbosca</cp:lastModifiedBy>
  <dcterms:modified xsi:type="dcterms:W3CDTF">2007-08-03T10:01:00Z</dcterms:modified>
  <cp:revision>9</cp:revision>
  <dc:subject/>
  <dc:title/>
</cp:coreProperties>
</file>